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7D7" w:rsidRPr="00826EBB" w:rsidRDefault="00826EBB">
      <w:pPr>
        <w:rPr>
          <w:rFonts w:ascii="Times New Roman" w:hAnsi="Times New Roman" w:cs="Times New Roman"/>
          <w:sz w:val="24"/>
          <w:szCs w:val="24"/>
        </w:rPr>
      </w:pPr>
      <w:r w:rsidRPr="00826EBB">
        <w:rPr>
          <w:rFonts w:ascii="Times New Roman" w:hAnsi="Times New Roman" w:cs="Times New Roman"/>
          <w:b/>
          <w:sz w:val="24"/>
          <w:szCs w:val="24"/>
        </w:rPr>
        <w:t>Supplementary 1:</w:t>
      </w:r>
      <w:r w:rsidRPr="00826EBB">
        <w:rPr>
          <w:rFonts w:ascii="Times New Roman" w:hAnsi="Times New Roman" w:cs="Times New Roman"/>
          <w:sz w:val="24"/>
          <w:szCs w:val="24"/>
        </w:rPr>
        <w:t xml:space="preserve"> Information about the wines included in the study</w:t>
      </w:r>
      <w:r w:rsidR="00A16B51">
        <w:rPr>
          <w:rFonts w:ascii="Times New Roman" w:hAnsi="Times New Roman" w:cs="Times New Roman"/>
          <w:sz w:val="24"/>
          <w:szCs w:val="24"/>
        </w:rPr>
        <w:t xml:space="preserve"> as provided on the labels</w:t>
      </w:r>
      <w:r w:rsidRPr="00826EB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679"/>
        <w:gridCol w:w="599"/>
        <w:gridCol w:w="1221"/>
        <w:gridCol w:w="921"/>
        <w:gridCol w:w="936"/>
        <w:gridCol w:w="1487"/>
        <w:gridCol w:w="988"/>
        <w:gridCol w:w="1131"/>
        <w:gridCol w:w="1135"/>
        <w:gridCol w:w="992"/>
        <w:gridCol w:w="1326"/>
        <w:gridCol w:w="1389"/>
      </w:tblGrid>
      <w:tr w:rsidR="00826EBB" w:rsidRPr="00D359FB" w:rsidTr="00C14EB0">
        <w:trPr>
          <w:cantSplit/>
          <w:trHeight w:val="699"/>
          <w:tblHeader/>
        </w:trPr>
        <w:tc>
          <w:tcPr>
            <w:tcW w:w="506" w:type="dxa"/>
            <w:shd w:val="clear" w:color="auto" w:fill="C0504D" w:themeFill="accent2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679" w:type="dxa"/>
            <w:shd w:val="clear" w:color="auto" w:fill="C0504D" w:themeFill="accent2"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e colour</w:t>
            </w:r>
          </w:p>
        </w:tc>
        <w:tc>
          <w:tcPr>
            <w:tcW w:w="599" w:type="dxa"/>
            <w:shd w:val="clear" w:color="auto" w:fill="C0504D" w:themeFill="accent2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DO/</w:t>
            </w: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ot PDO</w:t>
            </w:r>
          </w:p>
        </w:tc>
        <w:tc>
          <w:tcPr>
            <w:tcW w:w="1221" w:type="dxa"/>
            <w:shd w:val="clear" w:color="auto" w:fill="C0504D" w:themeFill="accent2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ographical Indication name</w:t>
            </w:r>
          </w:p>
        </w:tc>
        <w:tc>
          <w:tcPr>
            <w:tcW w:w="921" w:type="dxa"/>
            <w:shd w:val="clear" w:color="auto" w:fill="C0504D" w:themeFill="accent2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untry </w:t>
            </w: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of Origin</w:t>
            </w:r>
          </w:p>
        </w:tc>
        <w:tc>
          <w:tcPr>
            <w:tcW w:w="936" w:type="dxa"/>
            <w:shd w:val="clear" w:color="auto" w:fill="C0504D" w:themeFill="accent2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gion </w:t>
            </w: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of Origin</w:t>
            </w:r>
          </w:p>
        </w:tc>
        <w:tc>
          <w:tcPr>
            <w:tcW w:w="1487" w:type="dxa"/>
            <w:shd w:val="clear" w:color="auto" w:fill="C0504D" w:themeFill="accent2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rape </w:t>
            </w: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variety</w:t>
            </w:r>
          </w:p>
        </w:tc>
        <w:tc>
          <w:tcPr>
            <w:tcW w:w="988" w:type="dxa"/>
            <w:shd w:val="clear" w:color="auto" w:fill="C0504D" w:themeFill="accent2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oduction </w:t>
            </w: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year</w:t>
            </w:r>
          </w:p>
        </w:tc>
        <w:tc>
          <w:tcPr>
            <w:tcW w:w="1131" w:type="dxa"/>
            <w:shd w:val="clear" w:color="auto" w:fill="C0504D" w:themeFill="accent2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untry </w:t>
            </w: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of purchase</w:t>
            </w:r>
          </w:p>
        </w:tc>
        <w:tc>
          <w:tcPr>
            <w:tcW w:w="1135" w:type="dxa"/>
            <w:shd w:val="clear" w:color="auto" w:fill="C0504D" w:themeFill="accent2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ype </w:t>
            </w: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of wine</w:t>
            </w:r>
          </w:p>
        </w:tc>
        <w:tc>
          <w:tcPr>
            <w:tcW w:w="992" w:type="dxa"/>
            <w:shd w:val="clear" w:color="auto" w:fill="C0504D" w:themeFill="accent2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cohol </w:t>
            </w: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content (%)</w:t>
            </w:r>
          </w:p>
        </w:tc>
        <w:tc>
          <w:tcPr>
            <w:tcW w:w="1326" w:type="dxa"/>
            <w:shd w:val="clear" w:color="auto" w:fill="C0504D" w:themeFill="accent2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rrel</w:t>
            </w:r>
          </w:p>
        </w:tc>
        <w:tc>
          <w:tcPr>
            <w:tcW w:w="1389" w:type="dxa"/>
            <w:shd w:val="clear" w:color="auto" w:fill="C0504D" w:themeFill="accent2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826EBB" w:rsidRPr="00D359FB" w:rsidTr="00C14EB0">
        <w:trPr>
          <w:trHeight w:val="695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60 %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racian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20 % Garnacha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20 % 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ianza</w:t>
            </w: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merican and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French Oak (12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2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Chianti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lassic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9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orellin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di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cansan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C567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Chianti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encí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acc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oss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4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Ribera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del Duer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ianza</w:t>
            </w: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merican and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French Oak (12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orellin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di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cansan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398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r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67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olgheri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8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angiovese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naio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34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merican and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French Oak (12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2715" w:type="dxa"/>
            <w:gridSpan w:val="2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arrel (12)</w:t>
            </w:r>
          </w:p>
        </w:tc>
      </w:tr>
      <w:tr w:rsidR="00826EBB" w:rsidRPr="00D359FB" w:rsidTr="00C14EB0">
        <w:trPr>
          <w:trHeight w:val="547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La Manch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53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  <w:r w:rsidR="00B76F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76F21">
              <w:rPr>
                <w:rFonts w:ascii="Times New Roman" w:hAnsi="Times New Roman" w:cs="Times New Roman"/>
                <w:sz w:val="16"/>
                <w:szCs w:val="16"/>
              </w:rPr>
              <w:t>Superiore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angiovese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Mixture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Chianti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iliegiol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Mixture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9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  <w:r w:rsidR="00BF502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F5024">
              <w:rPr>
                <w:rFonts w:ascii="Times New Roman" w:hAnsi="Times New Roman" w:cs="Times New Roman"/>
                <w:sz w:val="16"/>
                <w:szCs w:val="16"/>
              </w:rPr>
              <w:t>Rufin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B76F2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1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arnacha &amp;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3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Ribera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del Duer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merican and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French Oak (12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4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r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ew barrel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French Oak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  <w:r w:rsidR="00B76F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76F21">
              <w:rPr>
                <w:rFonts w:ascii="Times New Roman" w:hAnsi="Times New Roman" w:cs="Times New Roman"/>
                <w:sz w:val="16"/>
                <w:szCs w:val="16"/>
              </w:rPr>
              <w:t>Superiore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Chianti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3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erlot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Mixture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9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Ribera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del Duer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Gran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merican and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French Oak (24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angiovese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373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Gran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merican and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French Oak (24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Oak (12)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379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r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Oak (4)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angiovese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Mixture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392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bernet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Mixture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3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Ribera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del Duer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ianza</w:t>
            </w: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American oak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(14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  <w:r w:rsidR="00BF502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F5024">
              <w:rPr>
                <w:rFonts w:ascii="Times New Roman" w:hAnsi="Times New Roman" w:cs="Times New Roman"/>
                <w:sz w:val="16"/>
                <w:szCs w:val="16"/>
              </w:rPr>
              <w:t>Colli</w:t>
            </w:r>
            <w:proofErr w:type="spellEnd"/>
            <w:r w:rsidR="00BF502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BF5024">
              <w:rPr>
                <w:rFonts w:ascii="Times New Roman" w:hAnsi="Times New Roman" w:cs="Times New Roman"/>
                <w:sz w:val="16"/>
                <w:szCs w:val="16"/>
              </w:rPr>
              <w:t>Senesi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taluny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taluñ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53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Ribera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del Duer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ianza</w:t>
            </w: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merican and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French Oak (12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Gran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Oak (24)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1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racian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25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astilla y León (PGI)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8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Chianti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lassic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lassico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8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Chianti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lassic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lassico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ianza</w:t>
            </w: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Oak (12)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8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Manch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La Manch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7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erlot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Mixture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B76F2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397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oja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 Rioj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ianza</w:t>
            </w: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American oak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(12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4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angiovese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Mixture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B76F2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C14EB0" w:rsidTr="00C14EB0">
        <w:trPr>
          <w:trHeight w:val="562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Ribera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del Duer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San Esteban </w:t>
            </w:r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br/>
              <w:t>de Gormaz</w:t>
            </w:r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br/>
              <w:t>(Soria)</w:t>
            </w:r>
          </w:p>
        </w:tc>
      </w:tr>
      <w:tr w:rsidR="00826EBB" w:rsidRPr="00D359FB" w:rsidTr="00C14EB0">
        <w:trPr>
          <w:trHeight w:val="84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hianti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ontespertoli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angiovese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Merlot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Cabernet Sauvignon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B76F2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orgonj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redn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Juž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av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C14EB0" w:rsidTr="00C14EB0">
        <w:trPr>
          <w:trHeight w:val="699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Ribera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del Duero</w:t>
            </w:r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88 %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mpranill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5 %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lbill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7 %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arnach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ub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del Lago </w:t>
            </w:r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br/>
              <w:t>(Burgos), 900 m</w:t>
            </w:r>
          </w:p>
        </w:tc>
      </w:tr>
      <w:tr w:rsidR="00826EBB" w:rsidRPr="00D359FB" w:rsidTr="00C14EB0">
        <w:trPr>
          <w:trHeight w:val="695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dunavlje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raševin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8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aldeorras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alici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illafranc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del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</w:tr>
      <w:tr w:rsidR="00826EBB" w:rsidRPr="00D359FB" w:rsidTr="00C14EB0">
        <w:trPr>
          <w:trHeight w:val="403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vazij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and picked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, hand selected</w:t>
            </w:r>
          </w:p>
        </w:tc>
      </w:tr>
      <w:tr w:rsidR="00826EBB" w:rsidRPr="00D359FB" w:rsidTr="00C14EB0">
        <w:trPr>
          <w:trHeight w:val="422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encí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Castro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entos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altuille</w:t>
            </w:r>
            <w:proofErr w:type="spellEnd"/>
          </w:p>
        </w:tc>
      </w:tr>
      <w:tr w:rsidR="00826EBB" w:rsidRPr="00D359FB" w:rsidTr="00C14EB0">
        <w:trPr>
          <w:trHeight w:val="414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nikve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av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an oak (24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</w:p>
        </w:tc>
      </w:tr>
      <w:tr w:rsidR="00826EBB" w:rsidRPr="00D359FB" w:rsidTr="00C14EB0">
        <w:trPr>
          <w:trHeight w:val="704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Zapad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ontinental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regovit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ilvan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zeleni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882460" w:rsidTr="00C14EB0">
        <w:trPr>
          <w:trHeight w:val="688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Vino de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araje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French oak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(12)</w:t>
            </w:r>
          </w:p>
        </w:tc>
        <w:tc>
          <w:tcPr>
            <w:tcW w:w="1389" w:type="dxa"/>
            <w:hideMark/>
          </w:tcPr>
          <w:p w:rsidR="00826EBB" w:rsidRPr="00882460" w:rsidRDefault="00826EBB" w:rsidP="008824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Cacabelos</w:t>
            </w:r>
            <w:proofErr w:type="spellEnd"/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76F21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882460" w:rsidRPr="00882460">
              <w:rPr>
                <w:rFonts w:ascii="Times New Roman" w:hAnsi="Times New Roman" w:cs="Times New Roman"/>
                <w:sz w:val="16"/>
                <w:szCs w:val="16"/>
              </w:rPr>
              <w:t>Sandy soil</w:t>
            </w:r>
            <w:r w:rsidRPr="0088246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82460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882460" w:rsidRPr="00882460">
              <w:rPr>
                <w:rFonts w:ascii="Times New Roman" w:hAnsi="Times New Roman" w:cs="Times New Roman"/>
                <w:sz w:val="16"/>
                <w:szCs w:val="16"/>
              </w:rPr>
              <w:t>Rich in quartz</w:t>
            </w:r>
          </w:p>
        </w:tc>
      </w:tr>
      <w:tr w:rsidR="00826EBB" w:rsidRPr="00D359FB" w:rsidTr="00C14EB0">
        <w:trPr>
          <w:trHeight w:val="70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altuille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de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rriba</w:t>
            </w:r>
            <w:proofErr w:type="spellEnd"/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ran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C14EB0" w:rsidTr="00C14EB0">
        <w:trPr>
          <w:trHeight w:val="145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encí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ino de villa</w:t>
            </w: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San Pedro de </w:t>
            </w:r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br/>
              <w:t>Olleros.</w:t>
            </w:r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br/>
              <w:t>(Ancares), 750 m.</w:t>
            </w:r>
          </w:p>
        </w:tc>
      </w:tr>
      <w:tr w:rsidR="00826EBB" w:rsidRPr="00D359FB" w:rsidTr="00C14EB0">
        <w:trPr>
          <w:trHeight w:val="1833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dunavlje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auvignon Blanc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he wine was fermented and aged in stainless steel tanks. 9% of the wine was fermented in oak barrels and aged on lees by sur lie method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he grapes were cold macerated for 18-24 hours.</w:t>
            </w:r>
          </w:p>
        </w:tc>
      </w:tr>
      <w:tr w:rsidR="00826EBB" w:rsidRPr="00D359FB" w:rsidTr="00C14EB0">
        <w:trPr>
          <w:trHeight w:val="838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9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redn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Juž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ribidrag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.k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. </w:t>
            </w:r>
            <w:proofErr w:type="spellStart"/>
            <w:r w:rsidRPr="00D359F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>Zinfandel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.k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. </w:t>
            </w:r>
            <w:r w:rsidRPr="00D359F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>Primitivo</w:t>
            </w:r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) + Tempranillo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arrique</w:t>
            </w:r>
            <w:proofErr w:type="spellEnd"/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aldeorras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alici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imited edition</w:t>
            </w: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742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ešivic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regovit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ave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žut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Šipelj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Štajer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i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raljevin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aldeorras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alici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vazij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92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encí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merican and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French Oak (6)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ery old plants,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clay and slate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400-600 m</w:t>
            </w:r>
          </w:p>
        </w:tc>
      </w:tr>
      <w:tr w:rsidR="00826EBB" w:rsidRPr="00D359FB" w:rsidTr="00C14EB0">
        <w:trPr>
          <w:trHeight w:val="70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dunavlje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raševin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Unfiltered</w:t>
            </w:r>
          </w:p>
        </w:tc>
      </w:tr>
      <w:tr w:rsidR="00826EBB" w:rsidRPr="00D359FB" w:rsidTr="00C14EB0">
        <w:trPr>
          <w:trHeight w:val="412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ingač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ingač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08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aldeorras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alici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39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eran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and picked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, hand selected</w:t>
            </w: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oslavin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regovit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Frankovk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Unfiltered</w:t>
            </w:r>
          </w:p>
        </w:tc>
      </w:tr>
      <w:tr w:rsidR="00826EBB" w:rsidRPr="00D359FB" w:rsidTr="00C14EB0">
        <w:trPr>
          <w:trHeight w:val="41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redn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Juž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av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08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erzo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vazij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29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Valdeorras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alicia</w:t>
            </w:r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ountain wine</w:t>
            </w:r>
          </w:p>
        </w:tc>
      </w:tr>
      <w:tr w:rsidR="00826EBB" w:rsidRPr="00D359FB" w:rsidTr="00C14EB0">
        <w:trPr>
          <w:trHeight w:val="45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7</w:t>
            </w:r>
          </w:p>
        </w:tc>
        <w:tc>
          <w:tcPr>
            <w:tcW w:w="67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jever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92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abić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</w:p>
        </w:tc>
      </w:tr>
      <w:tr w:rsidR="00826EBB" w:rsidRPr="00D359FB" w:rsidTr="00C14EB0">
        <w:trPr>
          <w:trHeight w:val="414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vazij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redn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Juž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av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69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dunavlje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raševin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itrov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position</w:t>
            </w:r>
          </w:p>
        </w:tc>
      </w:tr>
      <w:tr w:rsidR="00826EBB" w:rsidRPr="00D359FB" w:rsidTr="00C14EB0">
        <w:trPr>
          <w:trHeight w:val="564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ešivic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regovit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inot Noir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ging and care of wine in oak barrels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imited production/2000 bottles</w:t>
            </w:r>
          </w:p>
        </w:tc>
      </w:tr>
      <w:tr w:rsidR="00826EBB" w:rsidRPr="00D359FB" w:rsidTr="00C14EB0">
        <w:trPr>
          <w:trHeight w:val="402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vazij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3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redn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Juž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av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</w:p>
        </w:tc>
      </w:tr>
      <w:tr w:rsidR="00826EBB" w:rsidRPr="00D359FB" w:rsidTr="00C14EB0">
        <w:trPr>
          <w:trHeight w:val="169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dunavlje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raševin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he wine was fermented and aged in stainless steel tanks. 33% of the wine was fermented with natural yeasts and aged on lees -sur lie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he grapes were cold macerated for 18-24 hours.</w:t>
            </w:r>
          </w:p>
        </w:tc>
      </w:tr>
      <w:tr w:rsidR="00826EBB" w:rsidRPr="00D359FB" w:rsidTr="00C14EB0">
        <w:trPr>
          <w:trHeight w:val="41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ešivic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regovit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esling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vazij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53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redn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Juž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av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61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dunavlje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raševin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F21">
              <w:rPr>
                <w:rFonts w:ascii="Times New Roman" w:hAnsi="Times New Roman" w:cs="Times New Roman"/>
                <w:sz w:val="16"/>
                <w:szCs w:val="16"/>
              </w:rPr>
              <w:t>BIO</w:t>
            </w:r>
          </w:p>
        </w:tc>
      </w:tr>
      <w:tr w:rsidR="00826EBB" w:rsidRPr="00D359FB" w:rsidTr="00C14EB0">
        <w:trPr>
          <w:trHeight w:val="41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ešivic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regovit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inot Noir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08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vazij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7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1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redn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Juž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av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ior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z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ecanter Bronze 2020</w:t>
            </w:r>
          </w:p>
        </w:tc>
      </w:tr>
      <w:tr w:rsidR="00826EBB" w:rsidRPr="00D359FB" w:rsidTr="00C14EB0">
        <w:trPr>
          <w:trHeight w:val="689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dunavlje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raševin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male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position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1265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ešivic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regovit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esling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he wine was macerated for 42 days by cold fermentation on its own yeasts. Limited edition</w:t>
            </w:r>
          </w:p>
        </w:tc>
      </w:tr>
      <w:tr w:rsidR="00826EBB" w:rsidRPr="00D359FB" w:rsidTr="00C14EB0">
        <w:trPr>
          <w:trHeight w:val="419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vazij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4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redn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Juž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av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arrique</w:t>
            </w:r>
            <w:proofErr w:type="spellEnd"/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68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dunavlje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raševin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ešivic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regovit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inot Noir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05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str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Kvarner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vazij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80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redn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Južn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Dalmacij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avac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1107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lavonij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o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odunavlje</w:t>
            </w:r>
            <w:proofErr w:type="spellEnd"/>
          </w:p>
        </w:tc>
        <w:tc>
          <w:tcPr>
            <w:tcW w:w="1487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raševina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Late harvest. Couldn't be dried completely, remained as honey texture. No water added.</w:t>
            </w:r>
          </w:p>
        </w:tc>
      </w:tr>
      <w:tr w:rsidR="00826EBB" w:rsidRPr="00D359FB" w:rsidTr="00C14EB0">
        <w:trPr>
          <w:trHeight w:val="42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Plešivica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regovit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Hrvatska</w:t>
            </w:r>
            <w:proofErr w:type="spellEnd"/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esling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16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Chianti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lassico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425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ed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Chianti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lassico</w:t>
            </w:r>
            <w:proofErr w:type="spellEnd"/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Toscana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Riserva</w:t>
            </w:r>
            <w:proofErr w:type="spellEnd"/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6EBB" w:rsidRPr="00D359FB" w:rsidTr="00C14EB0">
        <w:trPr>
          <w:trHeight w:val="558"/>
        </w:trPr>
        <w:tc>
          <w:tcPr>
            <w:tcW w:w="50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4</w:t>
            </w:r>
          </w:p>
        </w:tc>
        <w:tc>
          <w:tcPr>
            <w:tcW w:w="67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599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astilla y León (PGI)</w:t>
            </w:r>
          </w:p>
        </w:tc>
        <w:tc>
          <w:tcPr>
            <w:tcW w:w="92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36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Castill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359FB">
              <w:rPr>
                <w:rFonts w:ascii="Times New Roman" w:hAnsi="Times New Roman" w:cs="Times New Roman"/>
                <w:sz w:val="16"/>
                <w:szCs w:val="16"/>
              </w:rPr>
              <w:br/>
              <w:t>y León</w:t>
            </w:r>
          </w:p>
        </w:tc>
        <w:tc>
          <w:tcPr>
            <w:tcW w:w="1487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Godello</w:t>
            </w:r>
            <w:proofErr w:type="spellEnd"/>
          </w:p>
        </w:tc>
        <w:tc>
          <w:tcPr>
            <w:tcW w:w="988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131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135" w:type="dxa"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326" w:type="dxa"/>
            <w:noWrap/>
            <w:hideMark/>
          </w:tcPr>
          <w:p w:rsidR="00826EBB" w:rsidRPr="00D359FB" w:rsidRDefault="00B76F21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  <w:r w:rsidRPr="00D359F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389" w:type="dxa"/>
            <w:noWrap/>
            <w:hideMark/>
          </w:tcPr>
          <w:p w:rsidR="00826EBB" w:rsidRPr="00D359FB" w:rsidRDefault="00826EBB" w:rsidP="00B76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26EBB" w:rsidRPr="00882460" w:rsidRDefault="0088246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.a</w:t>
      </w:r>
      <w:proofErr w:type="spellEnd"/>
      <w:r>
        <w:rPr>
          <w:rFonts w:ascii="Times New Roman" w:hAnsi="Times New Roman" w:cs="Times New Roman"/>
          <w:sz w:val="24"/>
          <w:szCs w:val="24"/>
        </w:rPr>
        <w:t>.: Information not available</w:t>
      </w:r>
    </w:p>
    <w:sectPr w:rsidR="00826EBB" w:rsidRPr="00882460" w:rsidSect="00CA7D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D32"/>
    <w:rsid w:val="007044DC"/>
    <w:rsid w:val="00826EBB"/>
    <w:rsid w:val="00882460"/>
    <w:rsid w:val="009269D5"/>
    <w:rsid w:val="00A16B51"/>
    <w:rsid w:val="00A70770"/>
    <w:rsid w:val="00B26A4F"/>
    <w:rsid w:val="00B76F21"/>
    <w:rsid w:val="00BB37D7"/>
    <w:rsid w:val="00BF5024"/>
    <w:rsid w:val="00C14EB0"/>
    <w:rsid w:val="00C56771"/>
    <w:rsid w:val="00CA7D32"/>
    <w:rsid w:val="00D359FB"/>
    <w:rsid w:val="00D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8CFC7-6B22-47D0-B521-4B848A98E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7D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7D32"/>
    <w:rPr>
      <w:color w:val="954F72"/>
      <w:u w:val="single"/>
    </w:rPr>
  </w:style>
  <w:style w:type="paragraph" w:customStyle="1" w:styleId="msonormal0">
    <w:name w:val="msonormal"/>
    <w:basedOn w:val="Normal"/>
    <w:rsid w:val="00CA7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CA7D3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CA7D3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lang w:eastAsia="en-GB"/>
    </w:rPr>
  </w:style>
  <w:style w:type="paragraph" w:customStyle="1" w:styleId="font6">
    <w:name w:val="font6"/>
    <w:basedOn w:val="Normal"/>
    <w:rsid w:val="00CA7D3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7">
    <w:name w:val="font7"/>
    <w:basedOn w:val="Normal"/>
    <w:rsid w:val="00CA7D3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xl65">
    <w:name w:val="xl65"/>
    <w:basedOn w:val="Normal"/>
    <w:rsid w:val="00CA7D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66">
    <w:name w:val="xl66"/>
    <w:basedOn w:val="Normal"/>
    <w:rsid w:val="00CA7D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67">
    <w:name w:val="xl67"/>
    <w:basedOn w:val="Normal"/>
    <w:rsid w:val="00CA7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A7D3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CA7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CA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6F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F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2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844</Words>
  <Characters>8964</Characters>
  <Application>Microsoft Office Word</Application>
  <DocSecurity>0</DocSecurity>
  <Lines>1792</Lines>
  <Paragraphs>15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9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CALLE GUNTINAS Maria Beatriz (JRC-GEEL)</dc:creator>
  <cp:keywords/>
  <dc:description/>
  <cp:lastModifiedBy>DE LA CALLE GUNTINAS Maria Beatriz (JRC-GEEL)</cp:lastModifiedBy>
  <cp:revision>3</cp:revision>
  <cp:lastPrinted>2023-12-01T13:38:00Z</cp:lastPrinted>
  <dcterms:created xsi:type="dcterms:W3CDTF">2024-05-22T09:50:00Z</dcterms:created>
  <dcterms:modified xsi:type="dcterms:W3CDTF">2024-06-10T10:14:00Z</dcterms:modified>
</cp:coreProperties>
</file>